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1D1DE" w14:textId="77777777" w:rsidR="00EF20DF" w:rsidRPr="00B60B43" w:rsidRDefault="00EF20DF" w:rsidP="00EF20DF">
      <w:pPr>
        <w:rPr>
          <w:rFonts w:ascii="Times New Roman" w:hAnsi="Times New Roman" w:cs="Times New Roman"/>
          <w:b/>
          <w:bCs/>
        </w:rPr>
      </w:pPr>
      <w:r w:rsidRPr="00B60B43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2</w:t>
      </w:r>
      <w:r w:rsidRPr="00B60B43">
        <w:rPr>
          <w:rFonts w:ascii="Times New Roman" w:hAnsi="Times New Roman" w:cs="Times New Roman"/>
          <w:b/>
          <w:bCs/>
        </w:rPr>
        <w:t>. Variance</w:t>
      </w:r>
      <w:r w:rsidRPr="00B60B43">
        <w:rPr>
          <w:rFonts w:ascii="Times New Roman" w:hAnsi="Times New Roman" w:cs="Times New Roman"/>
          <w:b/>
          <w:bCs/>
        </w:rPr>
        <w:noBreakHyphen/>
        <w:t>Inflation Factors (VIFs) for Multivariable Cox Model</w:t>
      </w:r>
    </w:p>
    <w:tbl>
      <w:tblPr>
        <w:tblStyle w:val="ListTable2"/>
        <w:tblW w:w="6530" w:type="dxa"/>
        <w:tblLook w:val="04A0" w:firstRow="1" w:lastRow="0" w:firstColumn="1" w:lastColumn="0" w:noHBand="0" w:noVBand="1"/>
      </w:tblPr>
      <w:tblGrid>
        <w:gridCol w:w="3265"/>
        <w:gridCol w:w="3265"/>
      </w:tblGrid>
      <w:tr w:rsidR="00EF20DF" w:rsidRPr="00CC4B28" w14:paraId="4B65DFE8" w14:textId="77777777" w:rsidTr="00B60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6B0CF24F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ariate</w:t>
            </w:r>
            <w:proofErr w:type="spellEnd"/>
          </w:p>
        </w:tc>
        <w:tc>
          <w:tcPr>
            <w:tcW w:w="3265" w:type="dxa"/>
            <w:noWrap/>
            <w:hideMark/>
          </w:tcPr>
          <w:p w14:paraId="6AB8B789" w14:textId="77777777" w:rsidR="00EF20DF" w:rsidRPr="00CC4B28" w:rsidRDefault="00EF20DF" w:rsidP="00B60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F</w:t>
            </w:r>
          </w:p>
        </w:tc>
      </w:tr>
      <w:tr w:rsidR="00EF20DF" w:rsidRPr="00CC4B28" w14:paraId="19363392" w14:textId="77777777" w:rsidTr="00B6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1E4B98A8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</w:t>
            </w: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</w:t>
            </w:r>
            <w:proofErr w:type="spellEnd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265" w:type="dxa"/>
            <w:noWrap/>
            <w:hideMark/>
          </w:tcPr>
          <w:p w14:paraId="552C228C" w14:textId="77777777" w:rsidR="00EF20DF" w:rsidRPr="00CC4B28" w:rsidRDefault="00EF20DF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</w:tr>
      <w:tr w:rsidR="00EF20DF" w:rsidRPr="00CC4B28" w14:paraId="60A15A46" w14:textId="77777777" w:rsidTr="00B6068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4F65324B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  <w:proofErr w:type="spellEnd"/>
          </w:p>
        </w:tc>
        <w:tc>
          <w:tcPr>
            <w:tcW w:w="3265" w:type="dxa"/>
            <w:noWrap/>
            <w:hideMark/>
          </w:tcPr>
          <w:p w14:paraId="7847414F" w14:textId="77777777" w:rsidR="00EF20DF" w:rsidRPr="00CC4B28" w:rsidRDefault="00EF20DF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</w:tr>
      <w:tr w:rsidR="00EF20DF" w:rsidRPr="00CC4B28" w14:paraId="3D993BA8" w14:textId="77777777" w:rsidTr="00B6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291122E5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  <w:proofErr w:type="spellEnd"/>
          </w:p>
        </w:tc>
        <w:tc>
          <w:tcPr>
            <w:tcW w:w="3265" w:type="dxa"/>
            <w:noWrap/>
            <w:hideMark/>
          </w:tcPr>
          <w:p w14:paraId="11748183" w14:textId="77777777" w:rsidR="00EF20DF" w:rsidRPr="00CC4B28" w:rsidRDefault="00EF20DF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</w:tr>
      <w:tr w:rsidR="00EF20DF" w:rsidRPr="00CC4B28" w14:paraId="6F7397E2" w14:textId="77777777" w:rsidTr="00B6068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3A92774B" w14:textId="2374E5DF" w:rsidR="00EF20DF" w:rsidRPr="00CC4B28" w:rsidRDefault="0003764B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  <w:proofErr w:type="spellEnd"/>
          </w:p>
        </w:tc>
        <w:tc>
          <w:tcPr>
            <w:tcW w:w="3265" w:type="dxa"/>
            <w:noWrap/>
            <w:hideMark/>
          </w:tcPr>
          <w:p w14:paraId="1FF75B3B" w14:textId="77777777" w:rsidR="00EF20DF" w:rsidRPr="00CC4B28" w:rsidRDefault="00EF20DF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EF20DF" w:rsidRPr="00CC4B28" w14:paraId="41AEAF8C" w14:textId="77777777" w:rsidTr="00B6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4096B4CF" w14:textId="466B31A3" w:rsidR="00EF20DF" w:rsidRPr="00CC4B28" w:rsidRDefault="00563425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0" w:author="recep balik" w:date="2026-02-27T18:22:00Z" w16du:dateUtc="2026-02-27T15:2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Typ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2 </w:t>
              </w:r>
            </w:ins>
            <w:del w:id="1" w:author="recep balik" w:date="2026-02-27T18:22:00Z" w16du:dateUtc="2026-02-27T15:22:00Z">
              <w:r w:rsidR="0003764B" w:rsidDel="0056342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D</w:delText>
              </w:r>
            </w:del>
            <w:proofErr w:type="spellStart"/>
            <w:ins w:id="2" w:author="recep balik" w:date="2026-02-27T18:22:00Z" w16du:dateUtc="2026-02-27T15:2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</w:t>
              </w:r>
            </w:ins>
            <w:r w:rsidR="00037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betes</w:t>
            </w:r>
            <w:proofErr w:type="spellEnd"/>
            <w:r w:rsidR="00037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037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litus</w:t>
            </w:r>
            <w:proofErr w:type="spellEnd"/>
          </w:p>
        </w:tc>
        <w:tc>
          <w:tcPr>
            <w:tcW w:w="3265" w:type="dxa"/>
            <w:noWrap/>
            <w:hideMark/>
          </w:tcPr>
          <w:p w14:paraId="70A33ED7" w14:textId="77777777" w:rsidR="00EF20DF" w:rsidRPr="00CC4B28" w:rsidRDefault="00EF20DF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</w:tr>
      <w:tr w:rsidR="00EF20DF" w:rsidRPr="00CC4B28" w14:paraId="0534C6FC" w14:textId="77777777" w:rsidTr="00B6068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659167FF" w14:textId="522A6036" w:rsidR="00EF20DF" w:rsidRPr="00CC4B28" w:rsidRDefault="0003764B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3265" w:type="dxa"/>
            <w:noWrap/>
            <w:hideMark/>
          </w:tcPr>
          <w:p w14:paraId="164F8F2F" w14:textId="77777777" w:rsidR="00EF20DF" w:rsidRPr="00CC4B28" w:rsidRDefault="00EF20DF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</w:tr>
      <w:tr w:rsidR="00EF20DF" w:rsidRPr="00CC4B28" w14:paraId="3D637559" w14:textId="77777777" w:rsidTr="00B6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54C25AE8" w14:textId="3EB9D521" w:rsidR="00EF20DF" w:rsidRPr="00CC4B28" w:rsidRDefault="0003764B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3265" w:type="dxa"/>
            <w:noWrap/>
            <w:hideMark/>
          </w:tcPr>
          <w:p w14:paraId="3F265A50" w14:textId="77777777" w:rsidR="00EF20DF" w:rsidRPr="00CC4B28" w:rsidRDefault="00EF20DF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</w:tr>
      <w:tr w:rsidR="00EF20DF" w:rsidRPr="00CC4B28" w14:paraId="19AA9B31" w14:textId="77777777" w:rsidTr="00B6068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2B999958" w14:textId="7A3220D6" w:rsidR="00EF20DF" w:rsidRPr="00CC4B28" w:rsidRDefault="0003764B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lure</w:t>
            </w:r>
            <w:proofErr w:type="spellEnd"/>
          </w:p>
        </w:tc>
        <w:tc>
          <w:tcPr>
            <w:tcW w:w="3265" w:type="dxa"/>
            <w:noWrap/>
            <w:hideMark/>
          </w:tcPr>
          <w:p w14:paraId="3E9C9FC8" w14:textId="77777777" w:rsidR="00EF20DF" w:rsidRPr="00CC4B28" w:rsidRDefault="00EF20DF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</w:tr>
      <w:tr w:rsidR="00EF20DF" w:rsidRPr="00CC4B28" w14:paraId="41A22E7E" w14:textId="77777777" w:rsidTr="00B6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411070FB" w14:textId="7022A761" w:rsidR="00EF20DF" w:rsidRPr="00CC4B28" w:rsidRDefault="0003764B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3265" w:type="dxa"/>
            <w:noWrap/>
            <w:hideMark/>
          </w:tcPr>
          <w:p w14:paraId="2ECB2048" w14:textId="77777777" w:rsidR="00EF20DF" w:rsidRPr="00CC4B28" w:rsidRDefault="00EF20DF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</w:tr>
      <w:tr w:rsidR="00EF20DF" w:rsidRPr="00CC4B28" w14:paraId="3016DD63" w14:textId="77777777" w:rsidTr="00B6068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05DE646E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cer</w:t>
            </w:r>
            <w:proofErr w:type="spellEnd"/>
          </w:p>
        </w:tc>
        <w:tc>
          <w:tcPr>
            <w:tcW w:w="3265" w:type="dxa"/>
            <w:noWrap/>
            <w:hideMark/>
          </w:tcPr>
          <w:p w14:paraId="3FBF7C78" w14:textId="77777777" w:rsidR="00EF20DF" w:rsidRPr="00CC4B28" w:rsidRDefault="00EF20DF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</w:tr>
      <w:tr w:rsidR="00EF20DF" w:rsidRPr="00CC4B28" w14:paraId="77226FE4" w14:textId="77777777" w:rsidTr="00B6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837F7FA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</w:t>
            </w:r>
            <w:proofErr w:type="spellEnd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3265" w:type="dxa"/>
            <w:noWrap/>
            <w:hideMark/>
          </w:tcPr>
          <w:p w14:paraId="163129EF" w14:textId="77777777" w:rsidR="00EF20DF" w:rsidRPr="00CC4B28" w:rsidRDefault="00EF20DF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</w:tr>
      <w:tr w:rsidR="00EF20DF" w:rsidRPr="00CC4B28" w14:paraId="14D5C3C4" w14:textId="77777777" w:rsidTr="00B6068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F2B7543" w14:textId="77777777" w:rsidR="00EF20DF" w:rsidRPr="00CC4B28" w:rsidRDefault="00EF20DF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esity</w:t>
            </w:r>
            <w:proofErr w:type="spellEnd"/>
          </w:p>
        </w:tc>
        <w:tc>
          <w:tcPr>
            <w:tcW w:w="3265" w:type="dxa"/>
            <w:noWrap/>
            <w:hideMark/>
          </w:tcPr>
          <w:p w14:paraId="413E79DC" w14:textId="77777777" w:rsidR="00EF20DF" w:rsidRPr="00CC4B28" w:rsidRDefault="00EF20DF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</w:tr>
    </w:tbl>
    <w:p w14:paraId="67C3FDAF" w14:textId="7C1D2D25" w:rsidR="00EF20DF" w:rsidRDefault="00EF20DF" w:rsidP="00EF20DF">
      <w:pPr>
        <w:rPr>
          <w:rFonts w:ascii="Times New Roman" w:hAnsi="Times New Roman" w:cs="Times New Roman"/>
          <w:b/>
          <w:bCs/>
        </w:rPr>
      </w:pPr>
    </w:p>
    <w:sectPr w:rsidR="00EF2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cep balik">
    <w15:presenceInfo w15:providerId="Windows Live" w15:userId="6eebc541d426c3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02"/>
    <w:rsid w:val="0003764B"/>
    <w:rsid w:val="00182081"/>
    <w:rsid w:val="001D72D2"/>
    <w:rsid w:val="00214552"/>
    <w:rsid w:val="0026797A"/>
    <w:rsid w:val="0027677E"/>
    <w:rsid w:val="002B4411"/>
    <w:rsid w:val="002E1B9B"/>
    <w:rsid w:val="00563425"/>
    <w:rsid w:val="00642837"/>
    <w:rsid w:val="006A6F60"/>
    <w:rsid w:val="007029AD"/>
    <w:rsid w:val="00767E6A"/>
    <w:rsid w:val="00775756"/>
    <w:rsid w:val="00952076"/>
    <w:rsid w:val="009A5A6E"/>
    <w:rsid w:val="009E3F02"/>
    <w:rsid w:val="00C84636"/>
    <w:rsid w:val="00CB47C6"/>
    <w:rsid w:val="00DC11B9"/>
    <w:rsid w:val="00DE447F"/>
    <w:rsid w:val="00E25744"/>
    <w:rsid w:val="00EF20DF"/>
    <w:rsid w:val="00F54140"/>
    <w:rsid w:val="00FC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5CF5"/>
  <w15:chartTrackingRefBased/>
  <w15:docId w15:val="{64CDD3D6-1914-433D-B1A3-AEACF4B1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0DF"/>
  </w:style>
  <w:style w:type="paragraph" w:styleId="Heading1">
    <w:name w:val="heading 1"/>
    <w:basedOn w:val="Normal"/>
    <w:next w:val="Normal"/>
    <w:link w:val="Heading1Char"/>
    <w:uiPriority w:val="9"/>
    <w:qFormat/>
    <w:rsid w:val="009E3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F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F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F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F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F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F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F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F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F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F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F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F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F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F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F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F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F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F02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9E3F02"/>
    <w:pPr>
      <w:spacing w:after="0" w:line="240" w:lineRule="auto"/>
    </w:pPr>
    <w:rPr>
      <w:rFonts w:asciiTheme="minorHAnsi" w:hAnsiTheme="minorHAnsi"/>
      <w:kern w:val="0"/>
      <w:sz w:val="22"/>
      <w:szCs w:val="22"/>
      <w:lang w:val="tr-T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F20DF"/>
    <w:pPr>
      <w:spacing w:after="0" w:line="240" w:lineRule="auto"/>
    </w:pPr>
    <w:rPr>
      <w:rFonts w:asciiTheme="minorHAnsi" w:hAnsiTheme="minorHAnsi"/>
      <w:kern w:val="0"/>
      <w:sz w:val="22"/>
      <w:szCs w:val="22"/>
      <w:lang w:val="tr-T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376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301</Characters>
  <Application>Microsoft Office Word</Application>
  <DocSecurity>0</DocSecurity>
  <Lines>30</Lines>
  <Paragraphs>3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p balik</dc:creator>
  <cp:keywords/>
  <dc:description/>
  <cp:lastModifiedBy>recep balik</cp:lastModifiedBy>
  <cp:revision>3</cp:revision>
  <dcterms:created xsi:type="dcterms:W3CDTF">2026-02-27T15:21:00Z</dcterms:created>
  <dcterms:modified xsi:type="dcterms:W3CDTF">2026-02-27T15:22:00Z</dcterms:modified>
</cp:coreProperties>
</file>